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="-142" w:tblpY="207"/>
        <w:tblW w:w="144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9"/>
        <w:gridCol w:w="1132"/>
        <w:gridCol w:w="903"/>
        <w:gridCol w:w="160"/>
        <w:gridCol w:w="27"/>
        <w:gridCol w:w="1056"/>
        <w:gridCol w:w="700"/>
        <w:gridCol w:w="32"/>
        <w:gridCol w:w="153"/>
        <w:gridCol w:w="33"/>
        <w:gridCol w:w="1208"/>
        <w:gridCol w:w="473"/>
        <w:gridCol w:w="1334"/>
        <w:gridCol w:w="805"/>
        <w:gridCol w:w="186"/>
        <w:gridCol w:w="7"/>
        <w:gridCol w:w="160"/>
        <w:gridCol w:w="1241"/>
        <w:gridCol w:w="532"/>
        <w:gridCol w:w="166"/>
        <w:gridCol w:w="20"/>
        <w:gridCol w:w="165"/>
        <w:gridCol w:w="1241"/>
        <w:gridCol w:w="425"/>
      </w:tblGrid>
      <w:tr w:rsidR="00170DC3" w:rsidRPr="004F5517" w14:paraId="7D3D716F" w14:textId="77777777" w:rsidTr="00170DC3">
        <w:trPr>
          <w:trHeight w:val="323"/>
        </w:trPr>
        <w:tc>
          <w:tcPr>
            <w:tcW w:w="224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2F0169" w14:textId="56B85F5F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35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561DD7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eastAsia="es-ES"/>
              </w:rPr>
              <w:t>♂</w:t>
            </w: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    Treatment (T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C3B552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0FDA23" w14:textId="77777777" w:rsidR="004F5517" w:rsidRPr="004F5517" w:rsidRDefault="004F5517" w:rsidP="00795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enotype (G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305845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B70398" w14:textId="77777777" w:rsidR="004F5517" w:rsidRPr="004F5517" w:rsidRDefault="004F5517" w:rsidP="00795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 x G</w:t>
            </w:r>
          </w:p>
        </w:tc>
        <w:tc>
          <w:tcPr>
            <w:tcW w:w="2139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119E5C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Segoe UI Symbol" w:eastAsia="Times New Roman" w:hAnsi="Segoe UI Symbol" w:cs="Segoe UI Symbol"/>
                <w:b/>
                <w:bCs/>
                <w:color w:val="000000"/>
                <w:sz w:val="20"/>
                <w:szCs w:val="20"/>
                <w:lang w:eastAsia="es-ES"/>
              </w:rPr>
              <w:t>♀</w:t>
            </w: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    Treatment (T)</w:t>
            </w:r>
          </w:p>
        </w:tc>
        <w:tc>
          <w:tcPr>
            <w:tcW w:w="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F500F3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4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320F5E" w14:textId="77777777" w:rsidR="004F5517" w:rsidRPr="004F5517" w:rsidRDefault="004F5517" w:rsidP="00795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enotype (G)</w:t>
            </w:r>
          </w:p>
        </w:tc>
        <w:tc>
          <w:tcPr>
            <w:tcW w:w="1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845F9D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83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54FB66" w14:textId="77777777" w:rsidR="004F5517" w:rsidRPr="004F5517" w:rsidRDefault="004F5517" w:rsidP="00795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 x G</w:t>
            </w:r>
          </w:p>
        </w:tc>
      </w:tr>
      <w:tr w:rsidR="004F5517" w:rsidRPr="004F5517" w14:paraId="59352B97" w14:textId="77777777" w:rsidTr="00795270">
        <w:trPr>
          <w:trHeight w:val="216"/>
        </w:trPr>
        <w:tc>
          <w:tcPr>
            <w:tcW w:w="224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35B96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FC-CPu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0EB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C824F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E5E5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49D3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F00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B33B9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267C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8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CD3A9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862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7.42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31F91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ED9E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AE7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82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83D42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FCFE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8B64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637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0D4BE9A5" w14:textId="77777777" w:rsidTr="00795270">
        <w:trPr>
          <w:trHeight w:val="113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D62BD3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FC-Thalamus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340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53D2C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9D25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7E52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B62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3D002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AE6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12587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DBA3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7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1EE5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FEDC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DF87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3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0DB92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45AE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15A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81A9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47FB1E52" w14:textId="77777777" w:rsidTr="00795270">
        <w:trPr>
          <w:trHeight w:val="66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4F09B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FC-Motor cortex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F38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.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00692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D82B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CE4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44E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2B2C8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5A1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.9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6A812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33C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50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11504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E503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848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8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5D9C2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891F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331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F3F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58C0AB44" w14:textId="77777777" w:rsidTr="00795270">
        <w:trPr>
          <w:trHeight w:val="204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C70B5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FC-Cerebellum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542F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97CC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6869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4BA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1DE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80C86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2FD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A9500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0AB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4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6DC3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7231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8827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5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1DFB4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D961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21AD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4.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AF9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03985974" w14:textId="77777777" w:rsidTr="00795270">
        <w:trPr>
          <w:trHeight w:val="95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77475C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FC-HPC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97B2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D6A7E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5405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FB0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8373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0C44B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524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9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CC504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74A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4.70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AF67E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3916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B764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14C3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F8D5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B9D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BC0E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352DAAC0" w14:textId="77777777" w:rsidTr="00795270">
        <w:trPr>
          <w:trHeight w:val="127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AC6DFE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Pu-Thalamus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5B4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48.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D8602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D9D0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C74C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741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598A0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140E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1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B7467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F90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1.83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E4552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001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5033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A6A4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8D3FF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9F34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3EE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A91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58185CCB" w14:textId="77777777" w:rsidTr="00795270">
        <w:trPr>
          <w:trHeight w:val="66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FC67F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Pu-Motor cortex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048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7.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3D023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BCF0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FE14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03CA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2AD9A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AC0DD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8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85C8E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586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6.44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14561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6B89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43AD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75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A4D0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68F4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916D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BA14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5FF8FD05" w14:textId="77777777" w:rsidTr="00795270">
        <w:trPr>
          <w:trHeight w:val="76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ACB52F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Pu-Cerebellum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92F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5946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ED43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05DE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106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C4774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34D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0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9DCDC9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C5BE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2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E9C7C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2CA5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897C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5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6483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5A18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F979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7DF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1D247045" w14:textId="77777777" w:rsidTr="00795270">
        <w:trPr>
          <w:trHeight w:val="108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0F85CD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Pu-HPC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F34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4.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D8A3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3166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E75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449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ED123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1C09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3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B2438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B66F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8.52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4AE3E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6C59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546C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8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D6EA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D814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0682F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A2B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5A1461C4" w14:textId="77777777" w:rsidTr="00795270">
        <w:trPr>
          <w:trHeight w:val="140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F3D19F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halamus-Motor cortex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905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7095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F6C3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A4D3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3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3AF3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23F56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B5E2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6291D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DC5D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4.35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2A2A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4D85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A12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7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4846C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1DF7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F7AF3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9D8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1F3F09F2" w14:textId="77777777" w:rsidTr="00795270">
        <w:trPr>
          <w:trHeight w:val="185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F783AE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halamus-Cerebellum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7E2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AA29D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26B9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37D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E229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E1B6F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315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6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23A88D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DE93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8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86D7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53B0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382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E8A0F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4361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C99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682C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3634FE48" w14:textId="77777777" w:rsidTr="00795270">
        <w:trPr>
          <w:trHeight w:val="90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6D57F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halamus-HPC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6A69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30328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D42B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702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7B3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A46B9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FB34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4CC51E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F7D4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6.70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A3106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5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5EB7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5A6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1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E565F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4763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88BD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AA7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0BEDF87F" w14:textId="77777777" w:rsidTr="00795270">
        <w:trPr>
          <w:trHeight w:val="122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0BD75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otor cortex-Cerebellum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ED83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48A5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0318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7613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A63E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E95BA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EE6A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2.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713D6F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BEDE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39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D0192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1D5A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BAF9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99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D9B8E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59CD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BE53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6079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2F683F6F" w14:textId="77777777" w:rsidTr="00795270">
        <w:trPr>
          <w:trHeight w:val="66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62E16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otor cortex-HPC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E7E9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6B806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AAFB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08C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1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4025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&lt;0.01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47601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BE6F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89796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061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6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C5CA4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EEB3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0AD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6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FB9D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0C46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C8D9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0A9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  <w:tr w:rsidR="004F5517" w:rsidRPr="004F5517" w14:paraId="182E1DE1" w14:textId="77777777" w:rsidTr="00795270">
        <w:trPr>
          <w:trHeight w:val="72"/>
        </w:trPr>
        <w:tc>
          <w:tcPr>
            <w:tcW w:w="22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56483C" w14:textId="77777777" w:rsidR="004F5517" w:rsidRPr="004F5517" w:rsidRDefault="004F5517" w:rsidP="0079527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erebellum-HPC</w:t>
            </w:r>
          </w:p>
        </w:tc>
        <w:tc>
          <w:tcPr>
            <w:tcW w:w="113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0782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2B44E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0960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8E1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65D1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9C084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84A2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3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8C1E4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33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8B6B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87</w:t>
            </w:r>
          </w:p>
        </w:tc>
        <w:tc>
          <w:tcPr>
            <w:tcW w:w="998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B6B00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C4C2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ED37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0.14</w:t>
            </w:r>
          </w:p>
        </w:tc>
        <w:tc>
          <w:tcPr>
            <w:tcW w:w="69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52D4C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  <w:tc>
          <w:tcPr>
            <w:tcW w:w="18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A00A" w14:textId="77777777" w:rsidR="004F5517" w:rsidRPr="004F5517" w:rsidRDefault="004F5517" w:rsidP="007952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7AE5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F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es-ES"/>
              </w:rPr>
              <w:t>1,14</w:t>
            </w: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=1.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862C" w14:textId="77777777" w:rsidR="004F5517" w:rsidRPr="004F5517" w:rsidRDefault="004F5517" w:rsidP="00795270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4F551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.s.</w:t>
            </w:r>
          </w:p>
        </w:tc>
      </w:tr>
    </w:tbl>
    <w:p w14:paraId="3C3CF6B0" w14:textId="0D9149B2" w:rsidR="004F5517" w:rsidRDefault="004F5517" w:rsidP="00A570F1">
      <w:pPr>
        <w:tabs>
          <w:tab w:val="left" w:pos="9923"/>
        </w:tabs>
      </w:pPr>
    </w:p>
    <w:p w14:paraId="02BDE7BF" w14:textId="77777777" w:rsidR="00795270" w:rsidRDefault="00795270" w:rsidP="00795270">
      <w:pPr>
        <w:spacing w:after="120" w:line="480" w:lineRule="auto"/>
        <w:jc w:val="both"/>
        <w:rPr>
          <w:lang w:val="en-US"/>
        </w:rPr>
      </w:pPr>
      <w:bookmarkStart w:id="0" w:name="_GoBack"/>
      <w:bookmarkEnd w:id="0"/>
      <w:r w:rsidRPr="000D73AA">
        <w:rPr>
          <w:b/>
          <w:bCs/>
          <w:lang w:val="en-US"/>
        </w:rPr>
        <w:t>Table S3.</w:t>
      </w:r>
      <w:r>
        <w:rPr>
          <w:lang w:val="en-US"/>
        </w:rPr>
        <w:t xml:space="preserve"> </w:t>
      </w:r>
      <w:r w:rsidRPr="00D845F5">
        <w:rPr>
          <w:lang w:val="en-US"/>
        </w:rPr>
        <w:t>Two-way ANOVA (treatment (T) and genotype (G) as factors) for</w:t>
      </w:r>
      <w:r w:rsidRPr="000D73AA">
        <w:rPr>
          <w:lang w:val="en-US"/>
        </w:rPr>
        <w:t xml:space="preserve"> </w:t>
      </w:r>
      <w:r>
        <w:rPr>
          <w:lang w:val="en-US"/>
        </w:rPr>
        <w:t>f</w:t>
      </w:r>
      <w:r w:rsidRPr="008624E8">
        <w:rPr>
          <w:lang w:val="en-US"/>
        </w:rPr>
        <w:t xml:space="preserve">unctional connectivity </w:t>
      </w:r>
      <w:r>
        <w:rPr>
          <w:lang w:val="en-US"/>
        </w:rPr>
        <w:t>in</w:t>
      </w:r>
      <w:r w:rsidRPr="008624E8">
        <w:rPr>
          <w:lang w:val="en-US"/>
        </w:rPr>
        <w:t xml:space="preserve"> male (</w:t>
      </w:r>
      <w:r w:rsidRPr="008624E8">
        <w:rPr>
          <w:rFonts w:ascii="Segoe UI Symbol" w:hAnsi="Segoe UI Symbol" w:cs="Segoe UI Symbol"/>
          <w:lang w:val="en-US"/>
        </w:rPr>
        <w:t>♂</w:t>
      </w:r>
      <w:r w:rsidRPr="008624E8">
        <w:rPr>
          <w:lang w:val="en-US"/>
        </w:rPr>
        <w:t>) and female (</w:t>
      </w:r>
      <w:r w:rsidRPr="008624E8">
        <w:rPr>
          <w:rFonts w:ascii="Segoe UI Symbol" w:hAnsi="Segoe UI Symbol" w:cs="Segoe UI Symbol"/>
          <w:lang w:val="en-US"/>
        </w:rPr>
        <w:t>♀</w:t>
      </w:r>
      <w:r w:rsidRPr="008624E8">
        <w:rPr>
          <w:lang w:val="en-US"/>
        </w:rPr>
        <w:t>) WT and GluN2CKO mice</w:t>
      </w:r>
      <w:r>
        <w:rPr>
          <w:lang w:val="en-US"/>
        </w:rPr>
        <w:t xml:space="preserve">. </w:t>
      </w:r>
      <w:r w:rsidRPr="008624E8">
        <w:rPr>
          <w:lang w:val="en-US"/>
        </w:rPr>
        <w:t>Prefrontal cortex (PFC), hippocampus (HPC), caudate-putamen nuclei (CPu).</w:t>
      </w:r>
    </w:p>
    <w:p w14:paraId="7A173F4A" w14:textId="77777777" w:rsidR="00795270" w:rsidRDefault="00795270" w:rsidP="00A570F1">
      <w:pPr>
        <w:tabs>
          <w:tab w:val="left" w:pos="9923"/>
        </w:tabs>
      </w:pPr>
    </w:p>
    <w:sectPr w:rsidR="00795270" w:rsidSect="00170DC3">
      <w:pgSz w:w="16838" w:h="11906" w:orient="landscape"/>
      <w:pgMar w:top="1701" w:right="1670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517"/>
    <w:rsid w:val="00170DC3"/>
    <w:rsid w:val="004F5517"/>
    <w:rsid w:val="00675135"/>
    <w:rsid w:val="00712F76"/>
    <w:rsid w:val="00795270"/>
    <w:rsid w:val="007D2F92"/>
    <w:rsid w:val="00A570F1"/>
    <w:rsid w:val="00EF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14E3C"/>
  <w15:chartTrackingRefBased/>
  <w15:docId w15:val="{47DFEF3A-8BB2-4917-8C57-14AEBF65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3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83C30B1863A364CAC7F38CB865DAC5C" ma:contentTypeVersion="13" ma:contentTypeDescription="Crear nuevo documento." ma:contentTypeScope="" ma:versionID="9ce5709bc49862ca6e89c558297f935c">
  <xsd:schema xmlns:xsd="http://www.w3.org/2001/XMLSchema" xmlns:xs="http://www.w3.org/2001/XMLSchema" xmlns:p="http://schemas.microsoft.com/office/2006/metadata/properties" xmlns:ns3="c6196d0d-9866-4eca-b870-6b20bf1e657e" xmlns:ns4="e91bc67a-47d1-4ff7-a42e-b5812e329e2e" targetNamespace="http://schemas.microsoft.com/office/2006/metadata/properties" ma:root="true" ma:fieldsID="209c697a49bfbfd14047705a49675df3" ns3:_="" ns4:_="">
    <xsd:import namespace="c6196d0d-9866-4eca-b870-6b20bf1e657e"/>
    <xsd:import namespace="e91bc67a-47d1-4ff7-a42e-b5812e329e2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196d0d-9866-4eca-b870-6b20bf1e65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1bc67a-47d1-4ff7-a42e-b5812e329e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543F14-140C-467A-A65A-94300BDD0D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44A22D3-B3C1-4C74-A2FA-FB2B9715D0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196d0d-9866-4eca-b870-6b20bf1e657e"/>
    <ds:schemaRef ds:uri="e91bc67a-47d1-4ff7-a42e-b5812e329e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56000E-CF37-4C84-BBE9-65BE289D3AB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9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stañé Forn</dc:creator>
  <cp:keywords/>
  <dc:description/>
  <cp:lastModifiedBy>Anna Castañé Forn</cp:lastModifiedBy>
  <cp:revision>8</cp:revision>
  <dcterms:created xsi:type="dcterms:W3CDTF">2020-11-04T11:09:00Z</dcterms:created>
  <dcterms:modified xsi:type="dcterms:W3CDTF">2020-11-04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3C30B1863A364CAC7F38CB865DAC5C</vt:lpwstr>
  </property>
</Properties>
</file>